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"/>
        <w:gridCol w:w="2310"/>
        <w:gridCol w:w="716"/>
        <w:gridCol w:w="597"/>
        <w:gridCol w:w="709"/>
        <w:gridCol w:w="597"/>
        <w:gridCol w:w="1216"/>
        <w:gridCol w:w="709"/>
        <w:gridCol w:w="1216"/>
        <w:gridCol w:w="597"/>
        <w:gridCol w:w="1429"/>
        <w:gridCol w:w="1195"/>
        <w:gridCol w:w="975"/>
      </w:tblGrid>
      <w:tr w:rsidR="00575163" w:rsidRPr="005941BF" w:rsidTr="00F2185F">
        <w:trPr>
          <w:trHeight w:val="315"/>
        </w:trPr>
        <w:tc>
          <w:tcPr>
            <w:tcW w:w="12820" w:type="dxa"/>
            <w:gridSpan w:val="13"/>
            <w:shd w:val="clear" w:color="auto" w:fill="auto"/>
            <w:noWrap/>
          </w:tcPr>
          <w:p w:rsidR="00575163" w:rsidRPr="00575163" w:rsidRDefault="00575163" w:rsidP="00E9129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i/>
                <w:lang w:val="en-US"/>
              </w:rPr>
              <w:t xml:space="preserve">Supplementary Table </w:t>
            </w:r>
            <w:r w:rsidR="00E91299"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Pr="00575163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575163">
              <w:rPr>
                <w:rFonts w:ascii="Times New Roman" w:hAnsi="Times New Roman" w:cs="Times New Roman"/>
                <w:lang w:val="en-US"/>
              </w:rPr>
              <w:t xml:space="preserve"> Sentence materials with cloze probabilities (0-100%) of articles and nouns, along with post-noun sentence endings, comprehension questions and expected answer. N.B.: Because expectedness of the noun is here determined by the cloze value of the preceding article, there are three items (28, 29 and 49) in which the unexpected noun has a cloze that is equal to or higher than the expected noun. This has no repercussions for the statistical results because the noun-analysis </w:t>
            </w:r>
            <w:proofErr w:type="gramStart"/>
            <w:r w:rsidRPr="00575163">
              <w:rPr>
                <w:rFonts w:ascii="Times New Roman" w:hAnsi="Times New Roman" w:cs="Times New Roman"/>
                <w:lang w:val="en-US"/>
              </w:rPr>
              <w:t>was based</w:t>
            </w:r>
            <w:proofErr w:type="gramEnd"/>
            <w:r w:rsidRPr="00575163">
              <w:rPr>
                <w:rFonts w:ascii="Times New Roman" w:hAnsi="Times New Roman" w:cs="Times New Roman"/>
                <w:lang w:val="en-US"/>
              </w:rPr>
              <w:t xml:space="preserve"> on noun cloze.</w:t>
            </w:r>
          </w:p>
        </w:tc>
      </w:tr>
      <w:tr w:rsidR="00575163" w:rsidRPr="00FF58ED" w:rsidTr="00F2185F">
        <w:trPr>
          <w:trHeight w:val="954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entence context</w:t>
            </w:r>
          </w:p>
        </w:tc>
        <w:tc>
          <w:tcPr>
            <w:tcW w:w="1313" w:type="dxa"/>
            <w:gridSpan w:val="2"/>
            <w:shd w:val="clear" w:color="auto" w:fill="auto"/>
            <w:noWrap/>
          </w:tcPr>
          <w:p w:rsidR="00575163" w:rsidRPr="00FF58ED" w:rsidRDefault="005941BF" w:rsidP="005941B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lative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575163" w:rsidRPr="00FF58ED">
              <w:rPr>
                <w:rFonts w:ascii="Times New Roman" w:hAnsi="Times New Roman" w:cs="Times New Roman"/>
                <w:sz w:val="18"/>
                <w:szCs w:val="18"/>
              </w:rPr>
              <w:t>xpected</w:t>
            </w:r>
            <w:proofErr w:type="spellEnd"/>
          </w:p>
        </w:tc>
        <w:tc>
          <w:tcPr>
            <w:tcW w:w="1306" w:type="dxa"/>
            <w:gridSpan w:val="2"/>
            <w:shd w:val="clear" w:color="auto" w:fill="auto"/>
            <w:noWrap/>
          </w:tcPr>
          <w:p w:rsidR="00575163" w:rsidRPr="00FF58ED" w:rsidRDefault="005941BF" w:rsidP="00C234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lative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575163" w:rsidRPr="00FF58ED">
              <w:rPr>
                <w:rFonts w:ascii="Times New Roman" w:hAnsi="Times New Roman" w:cs="Times New Roman"/>
                <w:sz w:val="18"/>
                <w:szCs w:val="18"/>
              </w:rPr>
              <w:t>nexpected</w:t>
            </w:r>
            <w:proofErr w:type="spellEnd"/>
          </w:p>
        </w:tc>
        <w:tc>
          <w:tcPr>
            <w:tcW w:w="1925" w:type="dxa"/>
            <w:gridSpan w:val="2"/>
            <w:shd w:val="clear" w:color="auto" w:fill="auto"/>
            <w:noWrap/>
          </w:tcPr>
          <w:p w:rsidR="00575163" w:rsidRPr="00FF58ED" w:rsidRDefault="005941BF" w:rsidP="00C234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lative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xpected</w:t>
            </w:r>
            <w:proofErr w:type="spellEnd"/>
          </w:p>
        </w:tc>
        <w:tc>
          <w:tcPr>
            <w:tcW w:w="1813" w:type="dxa"/>
            <w:gridSpan w:val="2"/>
            <w:shd w:val="clear" w:color="auto" w:fill="auto"/>
            <w:noWrap/>
          </w:tcPr>
          <w:p w:rsidR="00575163" w:rsidRPr="00FF58ED" w:rsidRDefault="005941BF" w:rsidP="00C2347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lative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nexpected</w:t>
            </w:r>
            <w:bookmarkStart w:id="0" w:name="_GoBack"/>
            <w:bookmarkEnd w:id="0"/>
          </w:p>
        </w:tc>
        <w:tc>
          <w:tcPr>
            <w:tcW w:w="142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entence Ending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Question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325CE0" w:rsidP="00325CE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nded a</w:t>
            </w:r>
            <w:r w:rsidR="00575163" w:rsidRPr="00FF58ED">
              <w:rPr>
                <w:rFonts w:ascii="Times New Roman" w:hAnsi="Times New Roman" w:cs="Times New Roman"/>
                <w:sz w:val="18"/>
                <w:szCs w:val="18"/>
              </w:rPr>
              <w:t>nswer</w:t>
            </w:r>
          </w:p>
        </w:tc>
      </w:tr>
      <w:tr w:rsidR="00575163" w:rsidRPr="005941BF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rticl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loz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rticl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loze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noun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loze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nou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loze</w:t>
            </w:r>
          </w:p>
        </w:tc>
        <w:tc>
          <w:tcPr>
            <w:tcW w:w="142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A250BC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5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Y, 2-N</w:t>
            </w:r>
          </w:p>
          <w:p w:rsidR="00325CE0" w:rsidRPr="00A250BC" w:rsidRDefault="00325CE0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5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ut see Table 2)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old wives' tale says that if you want to keep the doctor away then you should eat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ppl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arro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 day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the snowman's </w:t>
            </w: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yes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children used two pieces of coal. and for its nose they use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arro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ppl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rom the fridg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they build a snowman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FF58ED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was difficult to understand the foreign professor because he ha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ccen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lisp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hen he spok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tie did not like to say words with the letter s because she spoke with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lisp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ccen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d was embarrassed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le was very sorry for what he had said to Bernadette and he knew that he owed her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pology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hequ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cause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he was still upset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as Dale sorry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FF58ED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bakery did not accept credit cards so Peter would have to writ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hequ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pology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o the owner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hough the idea of flight was as old as the hills. the Wright Brothers were the first people to buil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eroplan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kit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hat actually flew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day was breezy so the boy went outside to fly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kit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eroplan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 the park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as the day breezy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rounded by mountains. Lola shouted across the valley and hear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cho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bird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 the distance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weeting in the treetops sounded lik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bird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cho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o Melissa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the scuba diver saw the tentacle. he quickly realized that the creature under the rock was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ctopus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 hiding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the diver see a treasure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ge hated baiting the hook. but she knew that it was the only way to catch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ctopus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ithout using a lur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a street corner in Paris Kim had her portrait painted by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rtis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or three euro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sy had no desire to enter the working worl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 decided to stay at the university and remain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rtis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few more semester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Betsy find a job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 grandfather always stressed how important it was for Sophia to go to school. because he had never had the opportunity to receiv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book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hile growing up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mes is an avid reader. so for his birthday his sister decided to give him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book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bout Africa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the representative retired in the middle of his term. the state was forced to hol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lection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parad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 his district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out the floats and the marching bands it wasn't much of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parad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lectio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his year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635293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her husband started staying late at the office every n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352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anne began to suspect that he was having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ffai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igh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ith someone at work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ever Josh had too much to drink. he became belligerent and would try to start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igh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ffai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meone in the bar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uld Josh sing if drunk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5941BF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ead of giving her money whenever she asked for it. Rachel's father thought that it would be a real lesson in economics for her if every week she receive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llowanc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pound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end as she wished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rew complained that the only place he could afford was </w:t>
            </w:r>
            <w:proofErr w:type="spell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ndlan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ter his grandmother gave him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pound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llowanc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or helping her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5941BF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she was filling out the paperwor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rrill had to write down the name of someone who could be contacted in case of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ir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le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he was at work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rris saw smoke billowing out of his </w:t>
            </w:r>
            <w:proofErr w:type="spell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ghbours'</w:t>
            </w:r>
            <w:proofErr w:type="spell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me and immediately got on the phone to report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ir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mergency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t their addres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Did Harris see smoke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FF58ED" w:rsidTr="00F2185F">
        <w:trPr>
          <w:trHeight w:val="102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lie's wife told him that she was tired of pressing his shirts and that he would have to learn how to us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ron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hange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ne of these day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anted to put my coat in the closet but I could not fin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hange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ro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ywher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matter how safely you drive your car chances are someday you'll be involved in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cciden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ith another vehicl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we saw the finish line and the pylons sectioning off part of the road we knew that there must have been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cciden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arlier that day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got had finally decided to buy a house in the suburbs after a year of renting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la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partmen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 the city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Margot want to buy a car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5941BF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ead of recording a live album the band decided they would have more control if they recorded in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tudio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partmen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out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lot of background nois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127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e had wanted to go to Tim's birthday party but she was still waiting for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vitation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messag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rom him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I called his house Nolan was not home but his mother said she could relay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messag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vitatio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o him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102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highlight of Jack's trip to India was when he got to rid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lephan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bicycl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 the parad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 never forget how to rid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bicycl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lephan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nce you've learned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cause it frequently rains in London it's a good idea to always carry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umbrella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newspape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ith you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 he walked past the corner drugstore on his way to work Carl skimmed the headlines </w:t>
            </w: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nd decided to go ahead and buy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newspape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umbrell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 saw what the forecast wa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Carl going to work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k wanted to design a very modern house so he sought advice from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rchitec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plumbe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o select the fixtures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5941BF" w:rsidTr="00F2185F">
        <w:trPr>
          <w:trHeight w:val="127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the pipe broke in the bathroom Felicia looked through the phonebook to fin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plumbe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rchitec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uld come and take a look at the job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cause Bart did not clean his wound properly he ended up getting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attoo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n his leg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Hell's Angel rolled up the sleeve of his leather jacket to show the girls where he had gotten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attoo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he previous night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102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order to get into an R-rated movie children under 17 must be accompanied by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paren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r legal guardian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5941BF" w:rsidTr="00F2185F">
        <w:trPr>
          <w:trHeight w:val="127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children often have a harder time than younger children dealing with the loss of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paren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s cared for them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ffrey mailed the letter without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tamp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nvelop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post office would never deliver it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Hannah mail the letter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Wendy went to pay for the birthday card the clerk pointed out that she had forgotten to pick up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nvelop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tamp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long with it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5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rofessional photographer was disqualified from the photo contest because the rules explicitly state that you must b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mateu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beginne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 order to compet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5941BF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e are always ways to improve your game whether you're an advanced tennis player or merely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beginne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mateu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2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ust need to practice a lot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lia did not want to go to the bar with her friends after seeing the movie so she made up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xcus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tory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hy she needed to go home early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Amelia go home late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FF58ED" w:rsidTr="00F2185F">
        <w:trPr>
          <w:trHeight w:val="676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 little Gloria went to sleep she wanted to hear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tory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xcus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rom her mother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first Victoria did not know why her brother was crying over the sink but then she noticed that he had just slice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nion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inge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ith his knif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ie wanted to sample a tiny bit of the sauce so she daintily dippe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inge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nio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nto the pot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31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Joanne's first book was published she finally felt she could call herself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uccess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nt of her peers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is Joanne's first book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5941BF" w:rsidTr="00F2185F">
        <w:trPr>
          <w:trHeight w:val="668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cia's first client was a failure but her second was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uccess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de her a lot of money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5941BF" w:rsidTr="00F2185F">
        <w:trPr>
          <w:trHeight w:val="834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ce had moved to Hollywood in hopes of becoming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cto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directo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t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 far he had only done a few commercial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a young age Steven had an interest in filmmaking and had always dreamed of being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directo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cto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hen he grew up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Steven interested in art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5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a enjoyed singing in private but was scared to death at the thought of performing in front of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udienc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rowd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t the concert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102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rie's father had always joked that two is company but three is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rowd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udienc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or him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102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mon preferred climbing stairs over going up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scalato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heelchai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cause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t had given him the chance to get a little exercis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d Damon prefer stairs </w:t>
            </w: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fts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doctors told Monica not to use her legs too much so soon after her surgery so she often use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wheelchai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scalato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ving around to rest her leg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ld Monica use stairs very often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5941BF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ilot had to make an emergency landing in the middle of the desert because he was nowhere near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irpor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safe place to land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908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nnah wanted to live in a small town but her husband preferred to live closer to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irpor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because of his job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5941BF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hough the basketball team's defe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 was very strong they did not have so much of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ffens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oach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ce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middle of the season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5941BF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er since </w:t>
            </w:r>
            <w:proofErr w:type="spell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.Barnes</w:t>
            </w:r>
            <w:proofErr w:type="spell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d moved away Bobby's football team had been left without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oach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ffens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us lost all their game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84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group had been brainstorming all day but they still didn't hav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dea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or their project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the group reach a conclusion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FF58ED" w:rsidTr="00F2185F">
        <w:trPr>
          <w:trHeight w:val="102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4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guys didn't know what to call their band so Trent told everyone to come up with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de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d they would vote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Trent suggest to vote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from the mainland Karen never got used to the feeling of living on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hip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ing so removed from everything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Karen from the mainland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5941BF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ra decided that she would work for a cruise line for a year before starting university although she had never been on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hip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d not know how to swim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 Elizabeth climbed the ladder in the barn she heard a hooting sound coming from the rafters and looked up to se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wl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taring down at her.</w:t>
            </w:r>
          </w:p>
        </w:tc>
        <w:tc>
          <w:tcPr>
            <w:tcW w:w="1195" w:type="dxa"/>
            <w:shd w:val="clear" w:color="000000" w:fill="FFFFFF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5941BF" w:rsidTr="00F2185F">
        <w:trPr>
          <w:trHeight w:val="968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y time they went for walks Sylvia's dog Rex would break into a run as soon as he spotte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wl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t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uckily Rex couldn't climb tree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5941BF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rst time Timmy saw the Pacific he thought it was a lake but his brother laughed and explained to him that it was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cean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mirage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 should be careful of the wave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 the men stumbled across the desert they thought they saw an oasis on the horizon but it turned out to b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mirage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ce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so they continued walking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re an oasis on the horizon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waitress at the next table was trying to scribble everything down but it was obvious that she did not know how to tak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omplimen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rom her customer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FF58ED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2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cy did not deal well with praise and had never really learned how to take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complimen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ven from her friends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5941BF" w:rsidTr="00F2185F">
        <w:trPr>
          <w:trHeight w:val="988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ly wasn't sure if the Venus flytrap was classified as a plant or as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imal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lower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t</w:t>
            </w:r>
            <w:proofErr w:type="gram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t seemed to have characteristics of both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75163" w:rsidRPr="00FF58ED" w:rsidTr="00F2185F">
        <w:trPr>
          <w:trHeight w:val="765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ile Natasha was strolling through the </w:t>
            </w:r>
            <w:proofErr w:type="spellStart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urful</w:t>
            </w:r>
            <w:proofErr w:type="spellEnd"/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ardens she reached down and picked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flower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imal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up off the ground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s Natasha in the gardens?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5163" w:rsidRPr="00950500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310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hemistry teacher explained to the class that water and salt were both compounds but that nitrogen was just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elemen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liquid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950500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that hadn't been combined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950500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950500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75163" w:rsidRPr="00950500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310" w:type="dxa"/>
            <w:shd w:val="clear" w:color="auto" w:fill="auto"/>
            <w:noWrap/>
            <w:vAlign w:val="bottom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17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rlando thought that glass was a solid but when he held it under the Bunsen burner it melted and turned into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quid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emen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uld be sculpted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75163" w:rsidRPr="00950500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310" w:type="dxa"/>
            <w:shd w:val="clear" w:color="auto" w:fill="auto"/>
            <w:noWrap/>
            <w:vAlign w:val="bottom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17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olet was just learning how to make an </w:t>
            </w:r>
            <w:proofErr w:type="spellStart"/>
            <w:r w:rsidRPr="00F717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melette</w:t>
            </w:r>
            <w:proofErr w:type="spellEnd"/>
            <w:r w:rsidRPr="00F717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o her father began by showing her how to crack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g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ndow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kitchen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75163" w:rsidRPr="005941BF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310" w:type="dxa"/>
            <w:shd w:val="clear" w:color="auto" w:fill="auto"/>
            <w:noWrap/>
            <w:vAlign w:val="bottom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17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cause they were playing baseball so close to the house the children ended up shattering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ndow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g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stroying a nest that some birds had built on the sill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75163" w:rsidRPr="00950500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310" w:type="dxa"/>
            <w:shd w:val="clear" w:color="auto" w:fill="auto"/>
            <w:noWrap/>
            <w:vAlign w:val="bottom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17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b claims to be from outer space but nobody believes that he is actually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en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urist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other planet.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Bob claim to be from Canada?</w:t>
            </w:r>
          </w:p>
        </w:tc>
        <w:tc>
          <w:tcPr>
            <w:tcW w:w="97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75163" w:rsidRPr="00950500" w:rsidTr="00F2185F">
        <w:trPr>
          <w:trHeight w:val="510"/>
        </w:trPr>
        <w:tc>
          <w:tcPr>
            <w:tcW w:w="554" w:type="dxa"/>
            <w:shd w:val="clear" w:color="auto" w:fill="auto"/>
            <w:noWrap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10" w:type="dxa"/>
            <w:shd w:val="clear" w:color="auto" w:fill="auto"/>
            <w:noWrap/>
            <w:vAlign w:val="bottom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17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ith his khaki shorts and his loud Hawaiian shirt and the camera around his neck you could definitely tell that the man was</w:t>
            </w:r>
          </w:p>
        </w:tc>
        <w:tc>
          <w:tcPr>
            <w:tcW w:w="716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:rsidR="00575163" w:rsidRPr="00FF58E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58ED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urist</w:t>
            </w:r>
          </w:p>
        </w:tc>
        <w:tc>
          <w:tcPr>
            <w:tcW w:w="709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216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en</w:t>
            </w:r>
          </w:p>
        </w:tc>
        <w:tc>
          <w:tcPr>
            <w:tcW w:w="597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29" w:type="dxa"/>
            <w:shd w:val="clear" w:color="000000" w:fill="FFFFFF"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country</w:t>
            </w:r>
          </w:p>
        </w:tc>
        <w:tc>
          <w:tcPr>
            <w:tcW w:w="119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shd w:val="clear" w:color="auto" w:fill="auto"/>
            <w:noWrap/>
          </w:tcPr>
          <w:p w:rsidR="00575163" w:rsidRPr="00F717CD" w:rsidRDefault="00575163" w:rsidP="00C2347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E91299" w:rsidRDefault="00E91299"/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2150"/>
        <w:gridCol w:w="889"/>
        <w:gridCol w:w="9714"/>
      </w:tblGrid>
      <w:tr w:rsidR="00E91299" w:rsidRPr="00575163" w:rsidTr="00F2185F">
        <w:tc>
          <w:tcPr>
            <w:tcW w:w="12753" w:type="dxa"/>
            <w:gridSpan w:val="3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i/>
                <w:lang w:val="en-US"/>
              </w:rPr>
              <w:lastRenderedPageBreak/>
              <w:t>Supplementary Table 2.</w:t>
            </w:r>
            <w:r w:rsidRPr="00575163">
              <w:rPr>
                <w:rFonts w:ascii="Times New Roman" w:hAnsi="Times New Roman" w:cs="Times New Roman"/>
                <w:lang w:val="en-US"/>
              </w:rPr>
              <w:t xml:space="preserve"> List of changes to the materials used by Delong et al. (2005)</w:t>
            </w:r>
          </w:p>
        </w:tc>
      </w:tr>
      <w:tr w:rsidR="00E91299" w:rsidRPr="00575163" w:rsidTr="00FB5217">
        <w:tc>
          <w:tcPr>
            <w:tcW w:w="2155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Type of change</w:t>
            </w:r>
          </w:p>
        </w:tc>
        <w:tc>
          <w:tcPr>
            <w:tcW w:w="810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Item number</w:t>
            </w:r>
          </w:p>
        </w:tc>
        <w:tc>
          <w:tcPr>
            <w:tcW w:w="9788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Change</w:t>
            </w:r>
          </w:p>
        </w:tc>
      </w:tr>
      <w:tr w:rsidR="00E91299" w:rsidRPr="00575163" w:rsidTr="00FB5217">
        <w:tc>
          <w:tcPr>
            <w:tcW w:w="2155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Spelling</w:t>
            </w:r>
          </w:p>
        </w:tc>
        <w:tc>
          <w:tcPr>
            <w:tcW w:w="810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5-6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7-8</w:t>
            </w:r>
          </w:p>
        </w:tc>
        <w:tc>
          <w:tcPr>
            <w:tcW w:w="9788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‘check’ &gt; ‘</w:t>
            </w:r>
            <w:proofErr w:type="spellStart"/>
            <w:r w:rsidRPr="00575163">
              <w:rPr>
                <w:rFonts w:ascii="Times New Roman" w:hAnsi="Times New Roman" w:cs="Times New Roman"/>
                <w:lang w:val="en-US"/>
              </w:rPr>
              <w:t>cheque</w:t>
            </w:r>
            <w:proofErr w:type="spellEnd"/>
            <w:r w:rsidRPr="00575163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‘airplane’ &gt; ‘</w:t>
            </w:r>
            <w:proofErr w:type="spellStart"/>
            <w:r w:rsidRPr="00575163">
              <w:rPr>
                <w:rFonts w:ascii="Times New Roman" w:hAnsi="Times New Roman" w:cs="Times New Roman"/>
                <w:lang w:val="en-US"/>
              </w:rPr>
              <w:t>aeroplane</w:t>
            </w:r>
            <w:proofErr w:type="spellEnd"/>
            <w:r w:rsidRPr="00575163">
              <w:rPr>
                <w:rFonts w:ascii="Times New Roman" w:hAnsi="Times New Roman" w:cs="Times New Roman"/>
                <w:lang w:val="en-US"/>
              </w:rPr>
              <w:t>’</w:t>
            </w:r>
          </w:p>
        </w:tc>
      </w:tr>
      <w:tr w:rsidR="00E91299" w:rsidRPr="00575163" w:rsidTr="00FB5217">
        <w:tc>
          <w:tcPr>
            <w:tcW w:w="2155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Word replacement</w:t>
            </w:r>
          </w:p>
        </w:tc>
        <w:tc>
          <w:tcPr>
            <w:tcW w:w="810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14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21-22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22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29-30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788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‘College’ &gt; ‘university’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‘Dollar’ &gt; ‘pound’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‘99-cent store’ &gt; ‘</w:t>
            </w:r>
            <w:proofErr w:type="spellStart"/>
            <w:r w:rsidRPr="00575163">
              <w:rPr>
                <w:rFonts w:ascii="Times New Roman" w:hAnsi="Times New Roman" w:cs="Times New Roman"/>
                <w:lang w:val="en-US"/>
              </w:rPr>
              <w:t>Poundland</w:t>
            </w:r>
            <w:proofErr w:type="spellEnd"/>
            <w:r w:rsidRPr="00575163">
              <w:rPr>
                <w:rFonts w:ascii="Times New Roman" w:hAnsi="Times New Roman" w:cs="Times New Roman"/>
                <w:lang w:val="en-US"/>
              </w:rPr>
              <w:t>’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‘Studio’ &gt; ‘flat’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‘bike’ &gt; ‘bicycle’</w:t>
            </w:r>
          </w:p>
        </w:tc>
      </w:tr>
      <w:tr w:rsidR="00E91299" w:rsidRPr="005941BF" w:rsidTr="00FB5217">
        <w:tc>
          <w:tcPr>
            <w:tcW w:w="2155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Phrase/Sentence change (underlined)</w:t>
            </w:r>
          </w:p>
        </w:tc>
        <w:tc>
          <w:tcPr>
            <w:tcW w:w="810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57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9788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Old:</w:t>
            </w:r>
            <w:r w:rsidRPr="0057516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575163">
              <w:rPr>
                <w:rFonts w:ascii="Times New Roman" w:eastAsia="Times New Roman" w:hAnsi="Times New Roman" w:cs="Times New Roman"/>
                <w:u w:val="single"/>
                <w:lang w:val="en-US"/>
              </w:rPr>
              <w:t>riding in a/an</w:t>
            </w:r>
            <w:r w:rsidRPr="0057516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575163">
              <w:rPr>
                <w:rFonts w:ascii="Times New Roman" w:hAnsi="Times New Roman" w:cs="Times New Roman"/>
                <w:u w:val="single"/>
                <w:lang w:val="en-US"/>
              </w:rPr>
              <w:t>elevator</w:t>
            </w:r>
            <w:r w:rsidRPr="00575163">
              <w:rPr>
                <w:rFonts w:ascii="Times New Roman" w:hAnsi="Times New Roman" w:cs="Times New Roman"/>
                <w:lang w:val="en-US"/>
              </w:rPr>
              <w:t>/wheelchair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 xml:space="preserve">New: </w:t>
            </w:r>
            <w:r w:rsidRPr="00575163">
              <w:rPr>
                <w:rFonts w:ascii="Times New Roman" w:eastAsia="Times New Roman" w:hAnsi="Times New Roman" w:cs="Times New Roman"/>
                <w:u w:val="single"/>
                <w:lang w:val="en-US"/>
              </w:rPr>
              <w:t xml:space="preserve">going up a/an </w:t>
            </w:r>
            <w:r w:rsidRPr="00575163">
              <w:rPr>
                <w:rFonts w:ascii="Times New Roman" w:hAnsi="Times New Roman" w:cs="Times New Roman"/>
                <w:u w:val="single"/>
                <w:lang w:val="en-US"/>
              </w:rPr>
              <w:t>escalator</w:t>
            </w:r>
            <w:r w:rsidRPr="00575163">
              <w:rPr>
                <w:rFonts w:ascii="Times New Roman" w:hAnsi="Times New Roman" w:cs="Times New Roman"/>
                <w:lang w:val="en-US"/>
              </w:rPr>
              <w:t>/wheelchair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 xml:space="preserve">Old: </w:t>
            </w:r>
            <w:r w:rsidRPr="00575163">
              <w:rPr>
                <w:rFonts w:ascii="Times New Roman" w:eastAsia="Times New Roman" w:hAnsi="Times New Roman" w:cs="Times New Roman"/>
                <w:lang w:val="en-US"/>
              </w:rPr>
              <w:t xml:space="preserve">The doctors </w:t>
            </w:r>
            <w:r w:rsidRPr="00575163">
              <w:rPr>
                <w:rFonts w:ascii="Times New Roman" w:eastAsia="Times New Roman" w:hAnsi="Times New Roman" w:cs="Times New Roman"/>
                <w:u w:val="single"/>
                <w:lang w:val="en-US"/>
              </w:rPr>
              <w:t xml:space="preserve">would not allow Monica to walk too soon after her surgery so the only way for her to move from place to place was in a/an </w:t>
            </w:r>
            <w:r w:rsidRPr="00575163">
              <w:rPr>
                <w:rFonts w:ascii="Times New Roman" w:hAnsi="Times New Roman" w:cs="Times New Roman"/>
                <w:u w:val="single"/>
                <w:lang w:val="en-US"/>
              </w:rPr>
              <w:t>wheelchair/elevator</w:t>
            </w:r>
            <w:r w:rsidRPr="005751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75163">
              <w:rPr>
                <w:rFonts w:ascii="Times New Roman" w:hAnsi="Times New Roman" w:cs="Times New Roman"/>
                <w:u w:val="single"/>
                <w:lang w:val="en-US"/>
              </w:rPr>
              <w:t>accompanied by a nurse</w:t>
            </w:r>
            <w:r w:rsidRPr="00575163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 xml:space="preserve">New: </w:t>
            </w:r>
            <w:r w:rsidRPr="00575163">
              <w:rPr>
                <w:rFonts w:ascii="Times New Roman" w:eastAsia="Times New Roman" w:hAnsi="Times New Roman" w:cs="Times New Roman"/>
                <w:lang w:val="en-US"/>
              </w:rPr>
              <w:t xml:space="preserve">The doctors </w:t>
            </w:r>
            <w:r w:rsidRPr="00575163">
              <w:rPr>
                <w:rFonts w:ascii="Times New Roman" w:eastAsia="Times New Roman" w:hAnsi="Times New Roman" w:cs="Times New Roman"/>
                <w:u w:val="single"/>
                <w:lang w:val="en-US"/>
              </w:rPr>
              <w:t xml:space="preserve">told Monica not to use her legs too much so soon after her surgery she often used a/an </w:t>
            </w:r>
            <w:r w:rsidRPr="00575163">
              <w:rPr>
                <w:rFonts w:ascii="Times New Roman" w:hAnsi="Times New Roman" w:cs="Times New Roman"/>
                <w:u w:val="single"/>
                <w:lang w:val="en-US"/>
              </w:rPr>
              <w:t>wheelchair/escalator</w:t>
            </w:r>
            <w:r w:rsidRPr="0057516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575163">
              <w:rPr>
                <w:rFonts w:ascii="Times New Roman" w:hAnsi="Times New Roman" w:cs="Times New Roman"/>
                <w:u w:val="single"/>
                <w:lang w:val="en-US"/>
              </w:rPr>
              <w:t>when moving around to rest her legs.</w:t>
            </w:r>
          </w:p>
        </w:tc>
      </w:tr>
      <w:tr w:rsidR="00E91299" w:rsidRPr="00F2185F" w:rsidTr="00FB5217">
        <w:tc>
          <w:tcPr>
            <w:tcW w:w="2155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Sentence-final words</w:t>
            </w:r>
          </w:p>
        </w:tc>
        <w:tc>
          <w:tcPr>
            <w:tcW w:w="810" w:type="dxa"/>
            <w:shd w:val="clear" w:color="auto" w:fill="auto"/>
          </w:tcPr>
          <w:p w:rsidR="00E91299" w:rsidRPr="00D94D8B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4D8B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788" w:type="dxa"/>
            <w:shd w:val="clear" w:color="auto" w:fill="auto"/>
          </w:tcPr>
          <w:p w:rsidR="00E91299" w:rsidRPr="00D94D8B" w:rsidRDefault="00F96848" w:rsidP="00F968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4D8B">
              <w:rPr>
                <w:rFonts w:ascii="Times New Roman" w:hAnsi="Times New Roman" w:cs="Times New Roman"/>
                <w:lang w:val="en-US"/>
              </w:rPr>
              <w:t xml:space="preserve">Original materials did not contain words after the critical noun. </w:t>
            </w:r>
            <w:r w:rsidR="00E91299" w:rsidRPr="00D94D8B">
              <w:rPr>
                <w:rFonts w:ascii="Times New Roman" w:hAnsi="Times New Roman" w:cs="Times New Roman"/>
                <w:lang w:val="en-US"/>
              </w:rPr>
              <w:t xml:space="preserve">We added </w:t>
            </w:r>
            <w:r w:rsidR="00E91299" w:rsidRPr="00D94D8B">
              <w:rPr>
                <w:rFonts w:ascii="Times New Roman" w:hAnsi="Times New Roman" w:cs="Times New Roman"/>
                <w:u w:val="single"/>
                <w:lang w:val="en-US"/>
              </w:rPr>
              <w:t>even from her friends.</w:t>
            </w:r>
          </w:p>
        </w:tc>
      </w:tr>
      <w:tr w:rsidR="00E91299" w:rsidRPr="005941BF" w:rsidTr="00FB5217">
        <w:tc>
          <w:tcPr>
            <w:tcW w:w="2155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>Comprehension questions</w:t>
            </w:r>
          </w:p>
        </w:tc>
        <w:tc>
          <w:tcPr>
            <w:tcW w:w="810" w:type="dxa"/>
          </w:tcPr>
          <w:p w:rsidR="00E91299" w:rsidRPr="00575163" w:rsidRDefault="00E91299" w:rsidP="00F218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8" w:type="dxa"/>
          </w:tcPr>
          <w:p w:rsidR="00E91299" w:rsidRPr="00575163" w:rsidRDefault="00E91299" w:rsidP="00FB52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5163">
              <w:rPr>
                <w:rFonts w:ascii="Times New Roman" w:hAnsi="Times New Roman" w:cs="Times New Roman"/>
                <w:lang w:val="en-US"/>
              </w:rPr>
              <w:t xml:space="preserve">We created new comprehension </w:t>
            </w:r>
            <w:proofErr w:type="gramStart"/>
            <w:r w:rsidRPr="00575163">
              <w:rPr>
                <w:rFonts w:ascii="Times New Roman" w:hAnsi="Times New Roman" w:cs="Times New Roman"/>
                <w:lang w:val="en-US"/>
              </w:rPr>
              <w:t>questions</w:t>
            </w:r>
            <w:proofErr w:type="gramEnd"/>
            <w:r w:rsidRPr="00575163">
              <w:rPr>
                <w:rFonts w:ascii="Times New Roman" w:hAnsi="Times New Roman" w:cs="Times New Roman"/>
                <w:lang w:val="en-US"/>
              </w:rPr>
              <w:t xml:space="preserve"> as </w:t>
            </w:r>
            <w:r w:rsidR="00FB5217">
              <w:rPr>
                <w:rFonts w:ascii="Times New Roman" w:hAnsi="Times New Roman" w:cs="Times New Roman"/>
                <w:lang w:val="en-US"/>
              </w:rPr>
              <w:t>the originals</w:t>
            </w:r>
            <w:r w:rsidRPr="00575163">
              <w:rPr>
                <w:rFonts w:ascii="Times New Roman" w:hAnsi="Times New Roman" w:cs="Times New Roman"/>
                <w:lang w:val="en-US"/>
              </w:rPr>
              <w:t xml:space="preserve"> are not publicly available</w:t>
            </w:r>
            <w:r w:rsidR="00FB5217">
              <w:rPr>
                <w:rFonts w:ascii="Times New Roman" w:hAnsi="Times New Roman" w:cs="Times New Roman"/>
                <w:lang w:val="en-US"/>
              </w:rPr>
              <w:t xml:space="preserve"> and were not made available upon request</w:t>
            </w:r>
            <w:r w:rsidRPr="00575163">
              <w:rPr>
                <w:rFonts w:ascii="Times New Roman" w:hAnsi="Times New Roman" w:cs="Times New Roman"/>
                <w:lang w:val="en-US"/>
              </w:rPr>
              <w:t xml:space="preserve">. A comparison of response accuracy is therefore </w:t>
            </w:r>
            <w:r w:rsidRPr="00FB5217">
              <w:rPr>
                <w:rFonts w:ascii="Times New Roman" w:hAnsi="Times New Roman" w:cs="Times New Roman"/>
                <w:lang w:val="en-US"/>
              </w:rPr>
              <w:t>uninformative</w:t>
            </w:r>
            <w:r w:rsidR="006F15F1" w:rsidRPr="00FB5217">
              <w:rPr>
                <w:rFonts w:ascii="Times New Roman" w:hAnsi="Times New Roman" w:cs="Times New Roman"/>
                <w:lang w:val="en-US"/>
              </w:rPr>
              <w:t>. In addition, an analysis of the obtained responses suggested that several questions were somewhat ambiguous (</w:t>
            </w:r>
            <w:r w:rsidR="009933C4" w:rsidRPr="00FB5217">
              <w:rPr>
                <w:rFonts w:ascii="Times New Roman" w:hAnsi="Times New Roman" w:cs="Times New Roman"/>
                <w:lang w:val="en-US"/>
              </w:rPr>
              <w:t>in particular, items</w:t>
            </w:r>
            <w:r w:rsidR="006F15F1" w:rsidRPr="00FB5217">
              <w:rPr>
                <w:rFonts w:ascii="Times New Roman" w:hAnsi="Times New Roman" w:cs="Times New Roman"/>
                <w:lang w:val="en-US"/>
              </w:rPr>
              <w:t xml:space="preserve"> 36, 43, 57)</w:t>
            </w:r>
            <w:r w:rsidR="00F96848" w:rsidRPr="00FB5217">
              <w:rPr>
                <w:rFonts w:ascii="Times New Roman" w:hAnsi="Times New Roman" w:cs="Times New Roman"/>
                <w:lang w:val="en-US"/>
              </w:rPr>
              <w:t>,</w:t>
            </w:r>
            <w:r w:rsidR="006F15F1" w:rsidRPr="00FB5217">
              <w:rPr>
                <w:rFonts w:ascii="Times New Roman" w:hAnsi="Times New Roman" w:cs="Times New Roman"/>
                <w:lang w:val="en-US"/>
              </w:rPr>
              <w:t xml:space="preserve"> such that </w:t>
            </w:r>
            <w:r w:rsidR="009933C4" w:rsidRPr="00FB5217">
              <w:rPr>
                <w:rFonts w:ascii="Times New Roman" w:hAnsi="Times New Roman" w:cs="Times New Roman"/>
                <w:lang w:val="en-US"/>
              </w:rPr>
              <w:t>what we labeled as an ‘in</w:t>
            </w:r>
            <w:r w:rsidR="006F15F1" w:rsidRPr="00FB5217">
              <w:rPr>
                <w:rFonts w:ascii="Times New Roman" w:hAnsi="Times New Roman" w:cs="Times New Roman"/>
                <w:lang w:val="en-US"/>
              </w:rPr>
              <w:t>correct</w:t>
            </w:r>
            <w:r w:rsidR="009933C4" w:rsidRPr="00FB5217">
              <w:rPr>
                <w:rFonts w:ascii="Times New Roman" w:hAnsi="Times New Roman" w:cs="Times New Roman"/>
                <w:lang w:val="en-US"/>
              </w:rPr>
              <w:t xml:space="preserve">’ response </w:t>
            </w:r>
            <w:r w:rsidR="00A250BC" w:rsidRPr="00FB5217">
              <w:rPr>
                <w:rFonts w:ascii="Times New Roman" w:hAnsi="Times New Roman" w:cs="Times New Roman"/>
                <w:lang w:val="en-US"/>
              </w:rPr>
              <w:t xml:space="preserve">occurred </w:t>
            </w:r>
            <w:r w:rsidR="009933C4" w:rsidRPr="00FB5217">
              <w:rPr>
                <w:rFonts w:ascii="Times New Roman" w:hAnsi="Times New Roman" w:cs="Times New Roman"/>
                <w:lang w:val="en-US"/>
              </w:rPr>
              <w:t xml:space="preserve">much more </w:t>
            </w:r>
            <w:r w:rsidR="00F96848" w:rsidRPr="00FB5217">
              <w:rPr>
                <w:rFonts w:ascii="Times New Roman" w:hAnsi="Times New Roman" w:cs="Times New Roman"/>
                <w:lang w:val="en-US"/>
              </w:rPr>
              <w:t>frequently</w:t>
            </w:r>
            <w:r w:rsidR="009933C4" w:rsidRPr="00FB5217">
              <w:rPr>
                <w:rFonts w:ascii="Times New Roman" w:hAnsi="Times New Roman" w:cs="Times New Roman"/>
                <w:lang w:val="en-US"/>
              </w:rPr>
              <w:t xml:space="preserve"> than for other questions, and was so consistently across labs</w:t>
            </w:r>
            <w:r w:rsidR="006F15F1" w:rsidRPr="00FB5217">
              <w:rPr>
                <w:rFonts w:ascii="Times New Roman" w:hAnsi="Times New Roman" w:cs="Times New Roman"/>
                <w:lang w:val="en-US"/>
              </w:rPr>
              <w:t>.</w:t>
            </w:r>
            <w:r w:rsidR="004B217F" w:rsidRPr="00FB5217">
              <w:rPr>
                <w:rFonts w:ascii="Times New Roman" w:hAnsi="Times New Roman" w:cs="Times New Roman"/>
                <w:lang w:val="en-US"/>
              </w:rPr>
              <w:t xml:space="preserve"> Subject-level accuracy scores taking into account the ambiguity in these items are available on our OSF webpage (https://osf.io/eyzaq/).</w:t>
            </w:r>
          </w:p>
        </w:tc>
      </w:tr>
    </w:tbl>
    <w:p w:rsidR="00BB33D4" w:rsidRPr="006F15F1" w:rsidRDefault="00BB33D4">
      <w:pPr>
        <w:rPr>
          <w:lang w:val="en-US"/>
        </w:rPr>
      </w:pPr>
    </w:p>
    <w:tbl>
      <w:tblPr>
        <w:tblW w:w="1545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709"/>
        <w:gridCol w:w="910"/>
        <w:gridCol w:w="1092"/>
        <w:gridCol w:w="1276"/>
        <w:gridCol w:w="1559"/>
        <w:gridCol w:w="567"/>
        <w:gridCol w:w="992"/>
        <w:gridCol w:w="851"/>
        <w:gridCol w:w="1558"/>
        <w:gridCol w:w="1021"/>
        <w:gridCol w:w="1118"/>
        <w:gridCol w:w="1062"/>
        <w:gridCol w:w="1033"/>
      </w:tblGrid>
      <w:tr w:rsidR="00BB33D4" w:rsidRPr="005941BF" w:rsidTr="00BB33D4">
        <w:trPr>
          <w:trHeight w:val="425"/>
        </w:trPr>
        <w:tc>
          <w:tcPr>
            <w:tcW w:w="15450" w:type="dxa"/>
            <w:gridSpan w:val="14"/>
            <w:shd w:val="clear" w:color="auto" w:fill="auto"/>
            <w:noWrap/>
            <w:vAlign w:val="bottom"/>
          </w:tcPr>
          <w:p w:rsidR="00BB33D4" w:rsidRPr="00F23312" w:rsidRDefault="00BB33D4" w:rsidP="00BB33D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D2DD1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nl-NL"/>
              </w:rPr>
              <w:t>Supplementary Table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nl-NL"/>
              </w:rPr>
              <w:t xml:space="preserve"> 3</w:t>
            </w:r>
            <w:r w:rsidRPr="004D2DD1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nl-NL"/>
              </w:rPr>
              <w:t>.</w:t>
            </w:r>
            <w:r w:rsidRPr="004D2DD1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Detailed information about</w:t>
            </w:r>
            <w:r w:rsidRPr="004D2DD1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 xml:space="preserve"> participants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 xml:space="preserve"> trial numbers and</w:t>
            </w:r>
            <w:r w:rsidRPr="004D2DD1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 xml:space="preserve"> EEG recording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equipment per laboratory</w:t>
            </w:r>
            <w:r w:rsidRPr="004D2DD1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.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E00DE5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5546" w:type="dxa"/>
            <w:gridSpan w:val="5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Tested participants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nalyzed participants</w:t>
            </w:r>
          </w:p>
        </w:tc>
        <w:tc>
          <w:tcPr>
            <w:tcW w:w="5792" w:type="dxa"/>
            <w:gridSpan w:val="5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EEG recording details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Laborator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 Female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Mean age (</w:t>
            </w:r>
            <w:proofErr w:type="spellStart"/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sd</w:t>
            </w:r>
            <w:proofErr w:type="spellEnd"/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)  in yea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N  familial left-handedn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Question Accuracy as % correct (rang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ean N article trial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ean N noun trials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EEG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hannels (EOG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ecording Referenc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nline filter  (Hz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ampling rate (Hz)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University of Birmingha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.2 (2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FB5217" w:rsidRDefault="00F2185F" w:rsidP="003550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  <w:r w:rsidR="003550FF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 w:rsidR="00E91299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</w:t>
            </w: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  <w:r w:rsidR="00E91299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  <w:r w:rsidR="00E91299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T Neuro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 (1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Pz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-15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0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University of Bristo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.8 (4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 (81-1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ain Vision Acticap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 (0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z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C-100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0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University of Edinburg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.4 (2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FB5217" w:rsidRDefault="00F2185F" w:rsidP="00F218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  <w:r w:rsidR="00E91299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</w:t>
            </w: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  <w:r w:rsidR="00E91299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osemi Active-Two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 (4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lang w:eastAsia="nl-NL"/>
              </w:rPr>
              <w:t>CM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lang w:eastAsia="nl-NL"/>
              </w:rPr>
              <w:t>DC-10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2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University of Glasgo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.0 (3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 (71-1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osemi Active-Two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8 (4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lang w:eastAsia="nl-NL"/>
              </w:rPr>
              <w:t>CM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lang w:eastAsia="nl-NL"/>
              </w:rPr>
              <w:t>DC-10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2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University of K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.8 (3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FB5217" w:rsidRDefault="00F2185F" w:rsidP="00F218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  <w:r w:rsidR="00E91299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</w:t>
            </w: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  <w:r w:rsidR="00E91299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  <w:r w:rsidR="00E91299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ain Vision Acticap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 (2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Cz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C-14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0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University College Lond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lang w:eastAsia="nl-NL"/>
              </w:rPr>
              <w:t>2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lang w:eastAsia="nl-NL"/>
              </w:rPr>
              <w:t>23.4 (3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lang w:eastAsia="nl-NL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lang w:eastAsia="nl-NL"/>
              </w:rPr>
              <w:t>88 (55-1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7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osemi Active-Two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lang w:eastAsia="nl-NL"/>
              </w:rPr>
              <w:t>32 (2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lang w:eastAsia="nl-NL"/>
              </w:rPr>
              <w:t>CM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lang w:eastAsia="nl-NL"/>
              </w:rPr>
              <w:t>DC-10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2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University of Oxfor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.3 (6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 (71-1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osemi Active-Two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 (4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lang w:eastAsia="nl-NL"/>
              </w:rPr>
              <w:t>CM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lang w:eastAsia="nl-NL"/>
              </w:rPr>
              <w:t>DC-10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24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University of Stirl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.6 (4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F218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  <w:r w:rsidR="00F2185F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</w:t>
            </w:r>
            <w:r w:rsidR="00F2185F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="00F2185F"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  <w:r w:rsidRPr="00FB521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F21986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2198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euroScan SynAmps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F21986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2198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 (4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F21986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Pz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C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0</w:t>
            </w:r>
          </w:p>
        </w:tc>
      </w:tr>
      <w:tr w:rsidR="00E91299" w:rsidRPr="004D2DD1" w:rsidTr="00F2185F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University of Yor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4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lang w:eastAsia="nl-NL"/>
              </w:rPr>
              <w:t>2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lang w:eastAsia="nl-NL"/>
              </w:rPr>
              <w:t>20.8 (2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1299" w:rsidRPr="00FB5217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FB5217">
              <w:rPr>
                <w:rFonts w:ascii="Times New Roman" w:eastAsia="Times New Roman" w:hAnsi="Times New Roman" w:cs="Times New Roman"/>
                <w:lang w:eastAsia="nl-NL"/>
              </w:rPr>
              <w:t>89 (76-1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7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T Neuro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 (4)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C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91299" w:rsidRPr="004D2DD1" w:rsidRDefault="00E91299" w:rsidP="00BB33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2DD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0</w:t>
            </w:r>
          </w:p>
        </w:tc>
      </w:tr>
    </w:tbl>
    <w:p w:rsidR="002F6919" w:rsidRDefault="002F6919" w:rsidP="00BB33D4"/>
    <w:sectPr w:rsidR="002F6919" w:rsidSect="00811A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D54"/>
    <w:rsid w:val="000217BD"/>
    <w:rsid w:val="00062C0B"/>
    <w:rsid w:val="000E1A2C"/>
    <w:rsid w:val="00172D54"/>
    <w:rsid w:val="001D56AE"/>
    <w:rsid w:val="0021348B"/>
    <w:rsid w:val="0029198F"/>
    <w:rsid w:val="002E75CA"/>
    <w:rsid w:val="002F6919"/>
    <w:rsid w:val="00325CE0"/>
    <w:rsid w:val="003550FF"/>
    <w:rsid w:val="00411FBD"/>
    <w:rsid w:val="004B217F"/>
    <w:rsid w:val="004D2DD1"/>
    <w:rsid w:val="00575163"/>
    <w:rsid w:val="005941BF"/>
    <w:rsid w:val="005C10DC"/>
    <w:rsid w:val="005C3F33"/>
    <w:rsid w:val="005D338D"/>
    <w:rsid w:val="0061081C"/>
    <w:rsid w:val="00620A90"/>
    <w:rsid w:val="006F15F1"/>
    <w:rsid w:val="007C43C7"/>
    <w:rsid w:val="00811A56"/>
    <w:rsid w:val="00836032"/>
    <w:rsid w:val="008B2A11"/>
    <w:rsid w:val="009648F1"/>
    <w:rsid w:val="009933C4"/>
    <w:rsid w:val="009C1541"/>
    <w:rsid w:val="009F257C"/>
    <w:rsid w:val="00A12148"/>
    <w:rsid w:val="00A250BC"/>
    <w:rsid w:val="00A61D4A"/>
    <w:rsid w:val="00AA7C87"/>
    <w:rsid w:val="00B44506"/>
    <w:rsid w:val="00B55FC5"/>
    <w:rsid w:val="00BB33D4"/>
    <w:rsid w:val="00BD78E9"/>
    <w:rsid w:val="00C23472"/>
    <w:rsid w:val="00CF4E8C"/>
    <w:rsid w:val="00D27B57"/>
    <w:rsid w:val="00D8794C"/>
    <w:rsid w:val="00D94D8B"/>
    <w:rsid w:val="00DB2F9B"/>
    <w:rsid w:val="00DE649B"/>
    <w:rsid w:val="00E00DE5"/>
    <w:rsid w:val="00E91299"/>
    <w:rsid w:val="00EF2500"/>
    <w:rsid w:val="00F2185F"/>
    <w:rsid w:val="00F21986"/>
    <w:rsid w:val="00F23312"/>
    <w:rsid w:val="00F91394"/>
    <w:rsid w:val="00F96848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767D1"/>
  <w15:chartTrackingRefBased/>
  <w15:docId w15:val="{D8922AC1-BDA4-4395-87EE-C851BE141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516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3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2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8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1</Pages>
  <Words>2455</Words>
  <Characters>1350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 Nieuwland</dc:creator>
  <cp:keywords/>
  <dc:description/>
  <cp:lastModifiedBy>Mante Nieuwland</cp:lastModifiedBy>
  <cp:revision>16</cp:revision>
  <dcterms:created xsi:type="dcterms:W3CDTF">2017-01-23T12:26:00Z</dcterms:created>
  <dcterms:modified xsi:type="dcterms:W3CDTF">2017-11-30T08:27:00Z</dcterms:modified>
</cp:coreProperties>
</file>